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C33" w:rsidRDefault="00E66C33" w:rsidP="00E66C33">
      <w:pPr>
        <w:spacing w:line="480" w:lineRule="auto"/>
        <w:jc w:val="center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>Online Data Supplement:</w:t>
      </w:r>
    </w:p>
    <w:p w:rsidR="00B71F39" w:rsidRDefault="00B71F39" w:rsidP="00B71F39">
      <w:pPr>
        <w:spacing w:line="480" w:lineRule="auto"/>
        <w:jc w:val="center"/>
        <w:rPr>
          <w:rFonts w:ascii="Arial" w:hAnsi="Arial"/>
          <w:b/>
          <w:color w:val="000000" w:themeColor="text1"/>
        </w:rPr>
      </w:pPr>
      <w:r>
        <w:rPr>
          <w:rFonts w:ascii="Arial" w:hAnsi="Arial"/>
          <w:b/>
          <w:color w:val="000000" w:themeColor="text1"/>
        </w:rPr>
        <w:t>Suspected Acute Exacerbation</w:t>
      </w:r>
      <w:r w:rsidRPr="007E7A6C">
        <w:rPr>
          <w:rFonts w:ascii="Arial" w:hAnsi="Arial"/>
          <w:b/>
          <w:color w:val="000000" w:themeColor="text1"/>
        </w:rPr>
        <w:t xml:space="preserve"> </w:t>
      </w:r>
      <w:r>
        <w:rPr>
          <w:rFonts w:ascii="Arial" w:hAnsi="Arial"/>
          <w:b/>
          <w:color w:val="000000" w:themeColor="text1"/>
        </w:rPr>
        <w:t>of</w:t>
      </w:r>
      <w:r w:rsidRPr="007E7A6C">
        <w:rPr>
          <w:rFonts w:ascii="Arial" w:hAnsi="Arial"/>
          <w:b/>
          <w:color w:val="000000" w:themeColor="text1"/>
        </w:rPr>
        <w:t xml:space="preserve"> Idiopathic Pulmonary Fibrosis</w:t>
      </w:r>
      <w:r>
        <w:rPr>
          <w:rFonts w:ascii="Arial" w:hAnsi="Arial"/>
          <w:b/>
          <w:color w:val="000000" w:themeColor="text1"/>
        </w:rPr>
        <w:t xml:space="preserve"> As An Outcome Measure in Clinical Trials</w:t>
      </w:r>
    </w:p>
    <w:p w:rsidR="00F764CC" w:rsidRPr="00F764CC" w:rsidRDefault="00F764CC" w:rsidP="00F764CC">
      <w:pPr>
        <w:spacing w:line="480" w:lineRule="auto"/>
        <w:jc w:val="center"/>
        <w:rPr>
          <w:rFonts w:ascii="Arial" w:hAnsi="Arial"/>
          <w:b/>
          <w:color w:val="000000" w:themeColor="text1"/>
        </w:rPr>
      </w:pPr>
      <w:bookmarkStart w:id="0" w:name="_GoBack"/>
      <w:bookmarkEnd w:id="0"/>
    </w:p>
    <w:p w:rsidR="00E66C33" w:rsidRPr="007E7A6C" w:rsidRDefault="00E66C33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  <w:r w:rsidRPr="007E7A6C">
        <w:rPr>
          <w:rFonts w:ascii="Arial" w:hAnsi="Arial"/>
          <w:color w:val="000000" w:themeColor="text1"/>
        </w:rPr>
        <w:t>Harold R Collard, MD</w:t>
      </w:r>
    </w:p>
    <w:p w:rsidR="00E66C33" w:rsidRPr="007E7A6C" w:rsidRDefault="00E66C33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  <w:r w:rsidRPr="007E7A6C">
        <w:rPr>
          <w:rFonts w:ascii="Arial" w:hAnsi="Arial"/>
          <w:color w:val="000000" w:themeColor="text1"/>
        </w:rPr>
        <w:t>Eric Yow, MS</w:t>
      </w:r>
    </w:p>
    <w:p w:rsidR="00E66C33" w:rsidRPr="007E7A6C" w:rsidRDefault="00E66C33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  <w:r w:rsidRPr="007E7A6C">
        <w:rPr>
          <w:rFonts w:ascii="Arial" w:hAnsi="Arial"/>
          <w:color w:val="000000" w:themeColor="text1"/>
        </w:rPr>
        <w:t>Luca Richeldi, MD, PhD</w:t>
      </w:r>
    </w:p>
    <w:p w:rsidR="00E66C33" w:rsidRPr="007E7A6C" w:rsidRDefault="00E66C33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  <w:r w:rsidRPr="007E7A6C">
        <w:rPr>
          <w:rFonts w:ascii="Arial" w:hAnsi="Arial"/>
          <w:color w:val="000000" w:themeColor="text1"/>
        </w:rPr>
        <w:t>Kevin J. Anstrom, PhD</w:t>
      </w:r>
    </w:p>
    <w:p w:rsidR="00E66C33" w:rsidRDefault="00E66C33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  <w:r w:rsidRPr="007E7A6C">
        <w:rPr>
          <w:rFonts w:ascii="Arial" w:hAnsi="Arial"/>
          <w:color w:val="000000" w:themeColor="text1"/>
        </w:rPr>
        <w:t>Craig Glazer, MD</w:t>
      </w:r>
      <w:r>
        <w:rPr>
          <w:rFonts w:ascii="Arial" w:hAnsi="Arial"/>
          <w:color w:val="000000" w:themeColor="text1"/>
        </w:rPr>
        <w:t>, MSPH</w:t>
      </w:r>
    </w:p>
    <w:p w:rsidR="00FB2A34" w:rsidRPr="007E7A6C" w:rsidRDefault="00FB2A34" w:rsidP="00E66C33">
      <w:pPr>
        <w:spacing w:line="480" w:lineRule="auto"/>
        <w:jc w:val="center"/>
        <w:rPr>
          <w:rFonts w:ascii="Arial" w:hAnsi="Arial"/>
          <w:color w:val="000000" w:themeColor="text1"/>
        </w:rPr>
      </w:pPr>
    </w:p>
    <w:p w:rsidR="006F41CF" w:rsidRDefault="00C61F69" w:rsidP="00E17412">
      <w:pPr>
        <w:spacing w:line="480" w:lineRule="auto"/>
        <w:rPr>
          <w:rFonts w:ascii="Arial" w:hAnsi="Arial"/>
          <w:b/>
          <w:color w:val="000000" w:themeColor="text1"/>
        </w:rPr>
      </w:pPr>
      <w:r w:rsidRPr="006F41CF">
        <w:rPr>
          <w:rFonts w:ascii="Arial" w:hAnsi="Arial"/>
          <w:b/>
          <w:color w:val="000000" w:themeColor="text1"/>
        </w:rPr>
        <w:t xml:space="preserve">Table </w:t>
      </w:r>
      <w:r w:rsidR="00D34BF5" w:rsidRPr="006F41CF">
        <w:rPr>
          <w:rFonts w:ascii="Arial" w:hAnsi="Arial"/>
          <w:b/>
          <w:color w:val="000000" w:themeColor="text1"/>
        </w:rPr>
        <w:t>E</w:t>
      </w:r>
      <w:r w:rsidR="006F41CF" w:rsidRPr="006F41CF">
        <w:rPr>
          <w:rFonts w:ascii="Arial" w:hAnsi="Arial"/>
          <w:b/>
          <w:color w:val="000000" w:themeColor="text1"/>
        </w:rPr>
        <w:t>1: Diagnostic Criteria for</w:t>
      </w:r>
      <w:r w:rsidR="00630A88">
        <w:rPr>
          <w:rFonts w:ascii="Arial" w:hAnsi="Arial"/>
          <w:b/>
          <w:color w:val="000000" w:themeColor="text1"/>
        </w:rPr>
        <w:t xml:space="preserve"> </w:t>
      </w:r>
      <w:r w:rsidR="006F41CF" w:rsidRPr="006F41CF">
        <w:rPr>
          <w:rFonts w:ascii="Arial" w:hAnsi="Arial"/>
          <w:b/>
          <w:color w:val="000000" w:themeColor="text1"/>
        </w:rPr>
        <w:t>Acute Exacerbation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56"/>
      </w:tblGrid>
      <w:tr w:rsidR="00FD0340" w:rsidTr="006F41CF">
        <w:tc>
          <w:tcPr>
            <w:tcW w:w="8856" w:type="dxa"/>
          </w:tcPr>
          <w:p w:rsidR="00FD0340" w:rsidRDefault="00FD0340" w:rsidP="00FD034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Unexplained worsening or development of dyspnea within 30 days</w:t>
            </w:r>
          </w:p>
        </w:tc>
      </w:tr>
      <w:tr w:rsidR="00FD0340" w:rsidTr="006F41CF">
        <w:tc>
          <w:tcPr>
            <w:tcW w:w="8856" w:type="dxa"/>
          </w:tcPr>
          <w:p w:rsidR="00FD0340" w:rsidRDefault="00FD0340" w:rsidP="00FD034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High-resolution computed tomography with new bilateral ground glass abnormality and/or consolidation superimposed on a background reticular or honeycomb pattern consistent with usual interstitial pneumonia pattern</w:t>
            </w:r>
          </w:p>
        </w:tc>
      </w:tr>
      <w:tr w:rsidR="00FD0340" w:rsidTr="006F41CF">
        <w:tc>
          <w:tcPr>
            <w:tcW w:w="8856" w:type="dxa"/>
          </w:tcPr>
          <w:p w:rsidR="00FD0340" w:rsidRDefault="006F41CF" w:rsidP="00FD034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No evidence of pulmonary infection by endotracheal aspirate of bronchoalveolar lavage</w:t>
            </w:r>
          </w:p>
        </w:tc>
      </w:tr>
      <w:tr w:rsidR="00FD0340" w:rsidTr="006F41CF">
        <w:tc>
          <w:tcPr>
            <w:tcW w:w="8856" w:type="dxa"/>
          </w:tcPr>
          <w:p w:rsidR="00FD0340" w:rsidRDefault="006F41CF" w:rsidP="00FD0340">
            <w:pPr>
              <w:spacing w:line="480" w:lineRule="auto"/>
              <w:rPr>
                <w:rFonts w:ascii="Arial" w:hAnsi="Arial"/>
                <w:color w:val="000000" w:themeColor="text1"/>
              </w:rPr>
            </w:pPr>
            <w:r>
              <w:rPr>
                <w:rFonts w:ascii="Arial" w:hAnsi="Arial"/>
                <w:color w:val="000000" w:themeColor="text1"/>
              </w:rPr>
              <w:t>Exclusion of alternative causes including left heart failure, pulmonary embolism, or other identifiable cause of acute lung injury</w:t>
            </w:r>
          </w:p>
        </w:tc>
      </w:tr>
    </w:tbl>
    <w:p w:rsidR="006166FD" w:rsidRDefault="006166FD">
      <w:pPr>
        <w:rPr>
          <w:rFonts w:ascii="Arial" w:hAnsi="Arial"/>
          <w:color w:val="000000" w:themeColor="text1"/>
        </w:rPr>
      </w:pPr>
    </w:p>
    <w:p w:rsidR="00FD0340" w:rsidRPr="006166FD" w:rsidRDefault="00FD0340" w:rsidP="00E17412">
      <w:pPr>
        <w:spacing w:line="480" w:lineRule="auto"/>
        <w:rPr>
          <w:rFonts w:ascii="Arial" w:hAnsi="Arial"/>
          <w:b/>
          <w:color w:val="000000" w:themeColor="text1"/>
        </w:rPr>
      </w:pPr>
      <w:r w:rsidRPr="006166FD">
        <w:rPr>
          <w:rFonts w:ascii="Arial" w:hAnsi="Arial"/>
          <w:b/>
          <w:color w:val="000000" w:themeColor="text1"/>
        </w:rPr>
        <w:t>Table E2</w:t>
      </w:r>
      <w:r w:rsidR="006166FD">
        <w:rPr>
          <w:rFonts w:ascii="Arial" w:hAnsi="Arial"/>
          <w:b/>
          <w:color w:val="000000" w:themeColor="text1"/>
        </w:rPr>
        <w:t>: Reasons for “suspected acute exacerbation” diagnosis</w:t>
      </w:r>
    </w:p>
    <w:p w:rsidR="00C61F69" w:rsidRPr="007E7A6C" w:rsidRDefault="00C61F69" w:rsidP="00E17412">
      <w:pPr>
        <w:spacing w:line="480" w:lineRule="auto"/>
        <w:rPr>
          <w:rFonts w:ascii="Arial" w:hAnsi="Arial"/>
          <w:color w:val="000000" w:themeColor="text1"/>
        </w:rPr>
      </w:pPr>
      <w:r w:rsidRPr="007E7A6C">
        <w:rPr>
          <w:rFonts w:ascii="Arial" w:hAnsi="Arial"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5486400" cy="4066884"/>
            <wp:effectExtent l="2540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6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61F69" w:rsidRPr="007E7A6C" w:rsidSect="0025377E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67F9" w:rsidRDefault="00A067F9" w:rsidP="005237E0">
      <w:r>
        <w:separator/>
      </w:r>
    </w:p>
  </w:endnote>
  <w:endnote w:type="continuationSeparator" w:id="0">
    <w:p w:rsidR="00A067F9" w:rsidRDefault="00A067F9" w:rsidP="005237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7F9" w:rsidRDefault="00577DD5" w:rsidP="00AF61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067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67F9" w:rsidRDefault="00A067F9" w:rsidP="001A51D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67F9" w:rsidRPr="00AF61AB" w:rsidRDefault="00A067F9" w:rsidP="001A51D2">
    <w:pPr>
      <w:pStyle w:val="Footer"/>
      <w:ind w:right="360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67F9" w:rsidRDefault="00A067F9" w:rsidP="005237E0">
      <w:r>
        <w:separator/>
      </w:r>
    </w:p>
  </w:footnote>
  <w:footnote w:type="continuationSeparator" w:id="0">
    <w:p w:rsidR="00A067F9" w:rsidRDefault="00A067F9" w:rsidP="005237E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0612E"/>
    <w:multiLevelType w:val="hybridMultilevel"/>
    <w:tmpl w:val="E9002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171368"/>
    <w:multiLevelType w:val="hybridMultilevel"/>
    <w:tmpl w:val="714CE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embedSystemFont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2evf0am20pwve0azr5epfyxdaexwad0f9r&quot;&gt;EndNote.Collard&lt;record-ids&gt;&lt;item&gt;4409&lt;/item&gt;&lt;item&gt;6774&lt;/item&gt;&lt;item&gt;7019&lt;/item&gt;&lt;item&gt;7233&lt;/item&gt;&lt;item&gt;7234&lt;/item&gt;&lt;item&gt;7276&lt;/item&gt;&lt;item&gt;7315&lt;/item&gt;&lt;item&gt;7328&lt;/item&gt;&lt;item&gt;7329&lt;/item&gt;&lt;item&gt;7332&lt;/item&gt;&lt;item&gt;7340&lt;/item&gt;&lt;item&gt;7358&lt;/item&gt;&lt;item&gt;7376&lt;/item&gt;&lt;item&gt;7413&lt;/item&gt;&lt;item&gt;7415&lt;/item&gt;&lt;item&gt;7429&lt;/item&gt;&lt;/record-ids&gt;&lt;/item&gt;&lt;/Libraries&gt;"/>
  </w:docVars>
  <w:rsids>
    <w:rsidRoot w:val="00E17412"/>
    <w:rsid w:val="00011EBF"/>
    <w:rsid w:val="00013F21"/>
    <w:rsid w:val="00014D6E"/>
    <w:rsid w:val="00014D83"/>
    <w:rsid w:val="00015B81"/>
    <w:rsid w:val="0002067C"/>
    <w:rsid w:val="0002282E"/>
    <w:rsid w:val="00023333"/>
    <w:rsid w:val="00027E71"/>
    <w:rsid w:val="0003231C"/>
    <w:rsid w:val="00037B14"/>
    <w:rsid w:val="00037E3F"/>
    <w:rsid w:val="000414BD"/>
    <w:rsid w:val="00045169"/>
    <w:rsid w:val="000502BC"/>
    <w:rsid w:val="00052885"/>
    <w:rsid w:val="000605BB"/>
    <w:rsid w:val="0006176A"/>
    <w:rsid w:val="00063F23"/>
    <w:rsid w:val="000674E9"/>
    <w:rsid w:val="00067987"/>
    <w:rsid w:val="00075F24"/>
    <w:rsid w:val="000830E0"/>
    <w:rsid w:val="00084EDC"/>
    <w:rsid w:val="00092273"/>
    <w:rsid w:val="00092B4F"/>
    <w:rsid w:val="000972C1"/>
    <w:rsid w:val="000A0F11"/>
    <w:rsid w:val="000A7590"/>
    <w:rsid w:val="000B2A4D"/>
    <w:rsid w:val="000B717C"/>
    <w:rsid w:val="000D15C8"/>
    <w:rsid w:val="000D16B3"/>
    <w:rsid w:val="000D52D4"/>
    <w:rsid w:val="000D7AA3"/>
    <w:rsid w:val="000E2F03"/>
    <w:rsid w:val="000E36D3"/>
    <w:rsid w:val="000E4162"/>
    <w:rsid w:val="000E66DF"/>
    <w:rsid w:val="000F40A5"/>
    <w:rsid w:val="000F6A00"/>
    <w:rsid w:val="000F72E1"/>
    <w:rsid w:val="00105FAF"/>
    <w:rsid w:val="00110FF7"/>
    <w:rsid w:val="001142AB"/>
    <w:rsid w:val="00126BCD"/>
    <w:rsid w:val="0014161B"/>
    <w:rsid w:val="001429BB"/>
    <w:rsid w:val="00144320"/>
    <w:rsid w:val="001449EE"/>
    <w:rsid w:val="001467B0"/>
    <w:rsid w:val="00151610"/>
    <w:rsid w:val="00154C74"/>
    <w:rsid w:val="00162E87"/>
    <w:rsid w:val="00164CD0"/>
    <w:rsid w:val="001655A0"/>
    <w:rsid w:val="0017238C"/>
    <w:rsid w:val="00181C7B"/>
    <w:rsid w:val="00184E5D"/>
    <w:rsid w:val="00186FE0"/>
    <w:rsid w:val="001A0972"/>
    <w:rsid w:val="001A51D2"/>
    <w:rsid w:val="001A6EC1"/>
    <w:rsid w:val="001B3155"/>
    <w:rsid w:val="001C28FD"/>
    <w:rsid w:val="001C2906"/>
    <w:rsid w:val="001C405C"/>
    <w:rsid w:val="001D3154"/>
    <w:rsid w:val="001D4ADE"/>
    <w:rsid w:val="001E00B9"/>
    <w:rsid w:val="001E459E"/>
    <w:rsid w:val="001E4DE7"/>
    <w:rsid w:val="001E7E5D"/>
    <w:rsid w:val="001F11B6"/>
    <w:rsid w:val="001F5C92"/>
    <w:rsid w:val="001F7E70"/>
    <w:rsid w:val="002001E7"/>
    <w:rsid w:val="00212573"/>
    <w:rsid w:val="00214D59"/>
    <w:rsid w:val="002203C4"/>
    <w:rsid w:val="00221085"/>
    <w:rsid w:val="00226DF5"/>
    <w:rsid w:val="0023269B"/>
    <w:rsid w:val="00242B86"/>
    <w:rsid w:val="00246ACF"/>
    <w:rsid w:val="00247602"/>
    <w:rsid w:val="002532AE"/>
    <w:rsid w:val="0025377E"/>
    <w:rsid w:val="00267BC3"/>
    <w:rsid w:val="00267FC5"/>
    <w:rsid w:val="00282583"/>
    <w:rsid w:val="002866A7"/>
    <w:rsid w:val="00287A73"/>
    <w:rsid w:val="002A116D"/>
    <w:rsid w:val="002A38A9"/>
    <w:rsid w:val="002A3948"/>
    <w:rsid w:val="002A62E8"/>
    <w:rsid w:val="002B0FEA"/>
    <w:rsid w:val="002B15D0"/>
    <w:rsid w:val="002B7AC5"/>
    <w:rsid w:val="002C00BA"/>
    <w:rsid w:val="002C54D8"/>
    <w:rsid w:val="002D34A4"/>
    <w:rsid w:val="002D4CCE"/>
    <w:rsid w:val="002E087F"/>
    <w:rsid w:val="002E7EAB"/>
    <w:rsid w:val="002F0518"/>
    <w:rsid w:val="002F3520"/>
    <w:rsid w:val="003071AD"/>
    <w:rsid w:val="00314597"/>
    <w:rsid w:val="003173C0"/>
    <w:rsid w:val="003222B9"/>
    <w:rsid w:val="00324DED"/>
    <w:rsid w:val="00326FBA"/>
    <w:rsid w:val="00332A09"/>
    <w:rsid w:val="00333B28"/>
    <w:rsid w:val="00335CC3"/>
    <w:rsid w:val="00341CF0"/>
    <w:rsid w:val="00351A32"/>
    <w:rsid w:val="003627C1"/>
    <w:rsid w:val="00364D18"/>
    <w:rsid w:val="00365253"/>
    <w:rsid w:val="003750CF"/>
    <w:rsid w:val="003768E6"/>
    <w:rsid w:val="003779FF"/>
    <w:rsid w:val="00381AE4"/>
    <w:rsid w:val="00384E56"/>
    <w:rsid w:val="0038579A"/>
    <w:rsid w:val="003865E1"/>
    <w:rsid w:val="003865F0"/>
    <w:rsid w:val="003A70B8"/>
    <w:rsid w:val="003B5636"/>
    <w:rsid w:val="003B5E83"/>
    <w:rsid w:val="003C4434"/>
    <w:rsid w:val="003C679A"/>
    <w:rsid w:val="003D0509"/>
    <w:rsid w:val="003D1A7D"/>
    <w:rsid w:val="003D3D30"/>
    <w:rsid w:val="003D3EE0"/>
    <w:rsid w:val="003D61F8"/>
    <w:rsid w:val="003D7C80"/>
    <w:rsid w:val="003E2AE4"/>
    <w:rsid w:val="003E65DD"/>
    <w:rsid w:val="003F19BB"/>
    <w:rsid w:val="0042045A"/>
    <w:rsid w:val="00421363"/>
    <w:rsid w:val="00425617"/>
    <w:rsid w:val="00436C07"/>
    <w:rsid w:val="00442796"/>
    <w:rsid w:val="004469D8"/>
    <w:rsid w:val="00452FF8"/>
    <w:rsid w:val="00466985"/>
    <w:rsid w:val="004702D1"/>
    <w:rsid w:val="00480048"/>
    <w:rsid w:val="00495958"/>
    <w:rsid w:val="004A04ED"/>
    <w:rsid w:val="004B0D6B"/>
    <w:rsid w:val="004B1228"/>
    <w:rsid w:val="004B6F85"/>
    <w:rsid w:val="004B7DB3"/>
    <w:rsid w:val="004C3FC4"/>
    <w:rsid w:val="004C4614"/>
    <w:rsid w:val="004C5BCE"/>
    <w:rsid w:val="004D00D8"/>
    <w:rsid w:val="004D11F2"/>
    <w:rsid w:val="004D2C39"/>
    <w:rsid w:val="004E5FA9"/>
    <w:rsid w:val="004F20EF"/>
    <w:rsid w:val="004F7D00"/>
    <w:rsid w:val="00501D5A"/>
    <w:rsid w:val="00502023"/>
    <w:rsid w:val="00507243"/>
    <w:rsid w:val="00512132"/>
    <w:rsid w:val="0051264D"/>
    <w:rsid w:val="00512FB5"/>
    <w:rsid w:val="005130DA"/>
    <w:rsid w:val="0051656C"/>
    <w:rsid w:val="00517684"/>
    <w:rsid w:val="005237E0"/>
    <w:rsid w:val="00532736"/>
    <w:rsid w:val="00533574"/>
    <w:rsid w:val="005335E5"/>
    <w:rsid w:val="00536401"/>
    <w:rsid w:val="005456BC"/>
    <w:rsid w:val="0054699E"/>
    <w:rsid w:val="00567D00"/>
    <w:rsid w:val="005705B0"/>
    <w:rsid w:val="00575B0D"/>
    <w:rsid w:val="00577A90"/>
    <w:rsid w:val="00577DD5"/>
    <w:rsid w:val="00593911"/>
    <w:rsid w:val="005A220F"/>
    <w:rsid w:val="005B0A13"/>
    <w:rsid w:val="005B3AD7"/>
    <w:rsid w:val="005B3BFB"/>
    <w:rsid w:val="005B4DEF"/>
    <w:rsid w:val="005C0617"/>
    <w:rsid w:val="005C148C"/>
    <w:rsid w:val="005D2DD8"/>
    <w:rsid w:val="005E1409"/>
    <w:rsid w:val="005E15BA"/>
    <w:rsid w:val="005E6168"/>
    <w:rsid w:val="005E6C80"/>
    <w:rsid w:val="005F2588"/>
    <w:rsid w:val="005F58F9"/>
    <w:rsid w:val="005F67E6"/>
    <w:rsid w:val="006003D6"/>
    <w:rsid w:val="00602C5D"/>
    <w:rsid w:val="00603970"/>
    <w:rsid w:val="00604147"/>
    <w:rsid w:val="006046B8"/>
    <w:rsid w:val="006166FD"/>
    <w:rsid w:val="00621508"/>
    <w:rsid w:val="0062166B"/>
    <w:rsid w:val="00630A88"/>
    <w:rsid w:val="006310BB"/>
    <w:rsid w:val="00634D64"/>
    <w:rsid w:val="006365C2"/>
    <w:rsid w:val="00641AB4"/>
    <w:rsid w:val="006435C3"/>
    <w:rsid w:val="00645D28"/>
    <w:rsid w:val="006474CA"/>
    <w:rsid w:val="00647517"/>
    <w:rsid w:val="00653734"/>
    <w:rsid w:val="00655935"/>
    <w:rsid w:val="00665AFE"/>
    <w:rsid w:val="00666325"/>
    <w:rsid w:val="00667EA5"/>
    <w:rsid w:val="006736FB"/>
    <w:rsid w:val="006821DF"/>
    <w:rsid w:val="006831C6"/>
    <w:rsid w:val="0068468A"/>
    <w:rsid w:val="00684802"/>
    <w:rsid w:val="006851CA"/>
    <w:rsid w:val="00685AA0"/>
    <w:rsid w:val="0068771C"/>
    <w:rsid w:val="006912DF"/>
    <w:rsid w:val="00691C17"/>
    <w:rsid w:val="00697C91"/>
    <w:rsid w:val="006B566A"/>
    <w:rsid w:val="006B6F77"/>
    <w:rsid w:val="006C016F"/>
    <w:rsid w:val="006C48E8"/>
    <w:rsid w:val="006C5F1F"/>
    <w:rsid w:val="006D510D"/>
    <w:rsid w:val="006F41CF"/>
    <w:rsid w:val="006F782E"/>
    <w:rsid w:val="0070289F"/>
    <w:rsid w:val="00714AAB"/>
    <w:rsid w:val="00722ABE"/>
    <w:rsid w:val="0072474A"/>
    <w:rsid w:val="00726089"/>
    <w:rsid w:val="00734BE0"/>
    <w:rsid w:val="00737D1C"/>
    <w:rsid w:val="00744428"/>
    <w:rsid w:val="0074638B"/>
    <w:rsid w:val="0075286F"/>
    <w:rsid w:val="00757BFD"/>
    <w:rsid w:val="00766DEB"/>
    <w:rsid w:val="007711E0"/>
    <w:rsid w:val="007871EE"/>
    <w:rsid w:val="007976BA"/>
    <w:rsid w:val="007A005A"/>
    <w:rsid w:val="007A45F3"/>
    <w:rsid w:val="007B04C4"/>
    <w:rsid w:val="007B0A31"/>
    <w:rsid w:val="007B2C02"/>
    <w:rsid w:val="007C3BEA"/>
    <w:rsid w:val="007C3DC0"/>
    <w:rsid w:val="007C6F7A"/>
    <w:rsid w:val="007C7341"/>
    <w:rsid w:val="007C761F"/>
    <w:rsid w:val="007D3F25"/>
    <w:rsid w:val="007D4C81"/>
    <w:rsid w:val="007D6F41"/>
    <w:rsid w:val="007E3736"/>
    <w:rsid w:val="007E3F40"/>
    <w:rsid w:val="007E7A6C"/>
    <w:rsid w:val="007F312C"/>
    <w:rsid w:val="007F7658"/>
    <w:rsid w:val="00801009"/>
    <w:rsid w:val="008011E0"/>
    <w:rsid w:val="0080473A"/>
    <w:rsid w:val="00805D1F"/>
    <w:rsid w:val="00806B51"/>
    <w:rsid w:val="00810622"/>
    <w:rsid w:val="00811E1F"/>
    <w:rsid w:val="00820873"/>
    <w:rsid w:val="00820BCC"/>
    <w:rsid w:val="00822792"/>
    <w:rsid w:val="00822F5F"/>
    <w:rsid w:val="0082398A"/>
    <w:rsid w:val="00826649"/>
    <w:rsid w:val="00832A1B"/>
    <w:rsid w:val="00843EF9"/>
    <w:rsid w:val="00853240"/>
    <w:rsid w:val="008532E3"/>
    <w:rsid w:val="00853788"/>
    <w:rsid w:val="00853E45"/>
    <w:rsid w:val="0085559A"/>
    <w:rsid w:val="00856CC9"/>
    <w:rsid w:val="00860ADF"/>
    <w:rsid w:val="00875870"/>
    <w:rsid w:val="008761FF"/>
    <w:rsid w:val="00890886"/>
    <w:rsid w:val="008B1568"/>
    <w:rsid w:val="008B3C40"/>
    <w:rsid w:val="008B3E14"/>
    <w:rsid w:val="008B4B60"/>
    <w:rsid w:val="008B7FD1"/>
    <w:rsid w:val="008C0E47"/>
    <w:rsid w:val="008E0513"/>
    <w:rsid w:val="008E1E92"/>
    <w:rsid w:val="008E6EC7"/>
    <w:rsid w:val="008F1EB7"/>
    <w:rsid w:val="00902ECD"/>
    <w:rsid w:val="00904F5D"/>
    <w:rsid w:val="009067EC"/>
    <w:rsid w:val="00907409"/>
    <w:rsid w:val="00916121"/>
    <w:rsid w:val="00917456"/>
    <w:rsid w:val="0092238D"/>
    <w:rsid w:val="00922B49"/>
    <w:rsid w:val="00923E52"/>
    <w:rsid w:val="00925F28"/>
    <w:rsid w:val="0093522D"/>
    <w:rsid w:val="009400E6"/>
    <w:rsid w:val="009408BA"/>
    <w:rsid w:val="00942CC3"/>
    <w:rsid w:val="009473C2"/>
    <w:rsid w:val="00953F5A"/>
    <w:rsid w:val="0095475D"/>
    <w:rsid w:val="00964C46"/>
    <w:rsid w:val="0097319A"/>
    <w:rsid w:val="00976724"/>
    <w:rsid w:val="009768A8"/>
    <w:rsid w:val="009821D1"/>
    <w:rsid w:val="009901E5"/>
    <w:rsid w:val="00996CCD"/>
    <w:rsid w:val="009A07D4"/>
    <w:rsid w:val="009A0875"/>
    <w:rsid w:val="009A2754"/>
    <w:rsid w:val="009B1665"/>
    <w:rsid w:val="009B249B"/>
    <w:rsid w:val="009B4968"/>
    <w:rsid w:val="009B5262"/>
    <w:rsid w:val="009B6292"/>
    <w:rsid w:val="009B701F"/>
    <w:rsid w:val="009C6712"/>
    <w:rsid w:val="009D1B42"/>
    <w:rsid w:val="009D20D1"/>
    <w:rsid w:val="009D402A"/>
    <w:rsid w:val="009D5E79"/>
    <w:rsid w:val="009D6CAA"/>
    <w:rsid w:val="009F2149"/>
    <w:rsid w:val="009F32AC"/>
    <w:rsid w:val="00A0023E"/>
    <w:rsid w:val="00A00BEE"/>
    <w:rsid w:val="00A0355F"/>
    <w:rsid w:val="00A05342"/>
    <w:rsid w:val="00A067F9"/>
    <w:rsid w:val="00A10991"/>
    <w:rsid w:val="00A109B5"/>
    <w:rsid w:val="00A17123"/>
    <w:rsid w:val="00A22123"/>
    <w:rsid w:val="00A30B86"/>
    <w:rsid w:val="00A3498D"/>
    <w:rsid w:val="00A42474"/>
    <w:rsid w:val="00A44EA5"/>
    <w:rsid w:val="00A45057"/>
    <w:rsid w:val="00A4672F"/>
    <w:rsid w:val="00A47EEA"/>
    <w:rsid w:val="00A5146F"/>
    <w:rsid w:val="00A61BA4"/>
    <w:rsid w:val="00A66C2D"/>
    <w:rsid w:val="00A810C0"/>
    <w:rsid w:val="00A82ED7"/>
    <w:rsid w:val="00A90F1C"/>
    <w:rsid w:val="00A90FC2"/>
    <w:rsid w:val="00AB5D4D"/>
    <w:rsid w:val="00AB7D6B"/>
    <w:rsid w:val="00AC4E43"/>
    <w:rsid w:val="00AD1811"/>
    <w:rsid w:val="00AD49F2"/>
    <w:rsid w:val="00AE0513"/>
    <w:rsid w:val="00AE43B8"/>
    <w:rsid w:val="00AF3DC3"/>
    <w:rsid w:val="00AF61AB"/>
    <w:rsid w:val="00AF6369"/>
    <w:rsid w:val="00B00F07"/>
    <w:rsid w:val="00B04383"/>
    <w:rsid w:val="00B10D39"/>
    <w:rsid w:val="00B125E9"/>
    <w:rsid w:val="00B12A46"/>
    <w:rsid w:val="00B15523"/>
    <w:rsid w:val="00B16CC1"/>
    <w:rsid w:val="00B16D44"/>
    <w:rsid w:val="00B203C9"/>
    <w:rsid w:val="00B26279"/>
    <w:rsid w:val="00B333D5"/>
    <w:rsid w:val="00B37855"/>
    <w:rsid w:val="00B40D90"/>
    <w:rsid w:val="00B41051"/>
    <w:rsid w:val="00B5029C"/>
    <w:rsid w:val="00B61413"/>
    <w:rsid w:val="00B7055B"/>
    <w:rsid w:val="00B70D08"/>
    <w:rsid w:val="00B71F39"/>
    <w:rsid w:val="00B72241"/>
    <w:rsid w:val="00B725AD"/>
    <w:rsid w:val="00B74DC0"/>
    <w:rsid w:val="00B75F86"/>
    <w:rsid w:val="00B779C6"/>
    <w:rsid w:val="00B84456"/>
    <w:rsid w:val="00B850B4"/>
    <w:rsid w:val="00B8549E"/>
    <w:rsid w:val="00B95A47"/>
    <w:rsid w:val="00BA0D7F"/>
    <w:rsid w:val="00BA3D79"/>
    <w:rsid w:val="00BA6B5C"/>
    <w:rsid w:val="00BC085B"/>
    <w:rsid w:val="00BC1B35"/>
    <w:rsid w:val="00BC32E4"/>
    <w:rsid w:val="00BC43F9"/>
    <w:rsid w:val="00BC4B8F"/>
    <w:rsid w:val="00BD1000"/>
    <w:rsid w:val="00BD3F3F"/>
    <w:rsid w:val="00BD4CA5"/>
    <w:rsid w:val="00BE0F4E"/>
    <w:rsid w:val="00BE650C"/>
    <w:rsid w:val="00BE7E8E"/>
    <w:rsid w:val="00BF02BA"/>
    <w:rsid w:val="00BF0472"/>
    <w:rsid w:val="00BF3FC0"/>
    <w:rsid w:val="00C03709"/>
    <w:rsid w:val="00C12133"/>
    <w:rsid w:val="00C309F0"/>
    <w:rsid w:val="00C3245A"/>
    <w:rsid w:val="00C4067E"/>
    <w:rsid w:val="00C40729"/>
    <w:rsid w:val="00C427D7"/>
    <w:rsid w:val="00C455B9"/>
    <w:rsid w:val="00C4757B"/>
    <w:rsid w:val="00C50E67"/>
    <w:rsid w:val="00C55AED"/>
    <w:rsid w:val="00C56212"/>
    <w:rsid w:val="00C61F69"/>
    <w:rsid w:val="00C67ECB"/>
    <w:rsid w:val="00C7456D"/>
    <w:rsid w:val="00C74A4B"/>
    <w:rsid w:val="00C76C23"/>
    <w:rsid w:val="00C7735F"/>
    <w:rsid w:val="00C80740"/>
    <w:rsid w:val="00C81085"/>
    <w:rsid w:val="00C86E7D"/>
    <w:rsid w:val="00C870CB"/>
    <w:rsid w:val="00C90632"/>
    <w:rsid w:val="00C96FAB"/>
    <w:rsid w:val="00C9740E"/>
    <w:rsid w:val="00CA26DD"/>
    <w:rsid w:val="00CA3049"/>
    <w:rsid w:val="00CA36F3"/>
    <w:rsid w:val="00CC0113"/>
    <w:rsid w:val="00CC2738"/>
    <w:rsid w:val="00CC42F1"/>
    <w:rsid w:val="00CC69EA"/>
    <w:rsid w:val="00CC792E"/>
    <w:rsid w:val="00CD0154"/>
    <w:rsid w:val="00CD7B3B"/>
    <w:rsid w:val="00CE7042"/>
    <w:rsid w:val="00CE7532"/>
    <w:rsid w:val="00CF78B8"/>
    <w:rsid w:val="00D0182F"/>
    <w:rsid w:val="00D02709"/>
    <w:rsid w:val="00D1086E"/>
    <w:rsid w:val="00D112DF"/>
    <w:rsid w:val="00D253D9"/>
    <w:rsid w:val="00D30E6F"/>
    <w:rsid w:val="00D32525"/>
    <w:rsid w:val="00D339E9"/>
    <w:rsid w:val="00D34904"/>
    <w:rsid w:val="00D34BF5"/>
    <w:rsid w:val="00D35633"/>
    <w:rsid w:val="00D3676C"/>
    <w:rsid w:val="00D506C9"/>
    <w:rsid w:val="00D513E7"/>
    <w:rsid w:val="00D56B5D"/>
    <w:rsid w:val="00D606E6"/>
    <w:rsid w:val="00D67B7B"/>
    <w:rsid w:val="00D67FD9"/>
    <w:rsid w:val="00D72800"/>
    <w:rsid w:val="00D749C8"/>
    <w:rsid w:val="00D74C5F"/>
    <w:rsid w:val="00D77395"/>
    <w:rsid w:val="00D91B89"/>
    <w:rsid w:val="00DA0803"/>
    <w:rsid w:val="00DA62CF"/>
    <w:rsid w:val="00DA6C7B"/>
    <w:rsid w:val="00DB28D8"/>
    <w:rsid w:val="00DB4C72"/>
    <w:rsid w:val="00DB5BBF"/>
    <w:rsid w:val="00DB7313"/>
    <w:rsid w:val="00DC5591"/>
    <w:rsid w:val="00DC6F02"/>
    <w:rsid w:val="00DC7068"/>
    <w:rsid w:val="00DD0A0F"/>
    <w:rsid w:val="00DD3E24"/>
    <w:rsid w:val="00DE143B"/>
    <w:rsid w:val="00DE1572"/>
    <w:rsid w:val="00DE3C4D"/>
    <w:rsid w:val="00DE5B57"/>
    <w:rsid w:val="00DF17B0"/>
    <w:rsid w:val="00DF764D"/>
    <w:rsid w:val="00E0031C"/>
    <w:rsid w:val="00E150D9"/>
    <w:rsid w:val="00E17412"/>
    <w:rsid w:val="00E212B7"/>
    <w:rsid w:val="00E253CD"/>
    <w:rsid w:val="00E259BE"/>
    <w:rsid w:val="00E259FE"/>
    <w:rsid w:val="00E51AD0"/>
    <w:rsid w:val="00E5585D"/>
    <w:rsid w:val="00E64C41"/>
    <w:rsid w:val="00E66C33"/>
    <w:rsid w:val="00E75C8F"/>
    <w:rsid w:val="00E77B22"/>
    <w:rsid w:val="00E83A67"/>
    <w:rsid w:val="00E86EAD"/>
    <w:rsid w:val="00E90BC2"/>
    <w:rsid w:val="00E92AD0"/>
    <w:rsid w:val="00E9529B"/>
    <w:rsid w:val="00EA06FA"/>
    <w:rsid w:val="00EA2DE0"/>
    <w:rsid w:val="00EA528D"/>
    <w:rsid w:val="00EA6F07"/>
    <w:rsid w:val="00EB0922"/>
    <w:rsid w:val="00ED49AA"/>
    <w:rsid w:val="00ED4EEB"/>
    <w:rsid w:val="00ED5022"/>
    <w:rsid w:val="00ED5BD4"/>
    <w:rsid w:val="00ED61BD"/>
    <w:rsid w:val="00ED67FA"/>
    <w:rsid w:val="00ED6A1C"/>
    <w:rsid w:val="00ED716C"/>
    <w:rsid w:val="00ED7636"/>
    <w:rsid w:val="00EE752A"/>
    <w:rsid w:val="00EF02FE"/>
    <w:rsid w:val="00EF279E"/>
    <w:rsid w:val="00EF2CE4"/>
    <w:rsid w:val="00EF64C6"/>
    <w:rsid w:val="00F038C9"/>
    <w:rsid w:val="00F1075E"/>
    <w:rsid w:val="00F11348"/>
    <w:rsid w:val="00F113E1"/>
    <w:rsid w:val="00F12EAF"/>
    <w:rsid w:val="00F13E6A"/>
    <w:rsid w:val="00F153EE"/>
    <w:rsid w:val="00F163E6"/>
    <w:rsid w:val="00F25A20"/>
    <w:rsid w:val="00F31DF0"/>
    <w:rsid w:val="00F45815"/>
    <w:rsid w:val="00F46945"/>
    <w:rsid w:val="00F5115A"/>
    <w:rsid w:val="00F52FB7"/>
    <w:rsid w:val="00F536A7"/>
    <w:rsid w:val="00F56BEB"/>
    <w:rsid w:val="00F63902"/>
    <w:rsid w:val="00F63D4E"/>
    <w:rsid w:val="00F647C6"/>
    <w:rsid w:val="00F668EF"/>
    <w:rsid w:val="00F764CC"/>
    <w:rsid w:val="00F819E3"/>
    <w:rsid w:val="00F85701"/>
    <w:rsid w:val="00FA66D4"/>
    <w:rsid w:val="00FB2A34"/>
    <w:rsid w:val="00FB6194"/>
    <w:rsid w:val="00FC0CBB"/>
    <w:rsid w:val="00FC1B37"/>
    <w:rsid w:val="00FC30B1"/>
    <w:rsid w:val="00FD01BE"/>
    <w:rsid w:val="00FD0340"/>
    <w:rsid w:val="00FD078F"/>
    <w:rsid w:val="00FD0925"/>
    <w:rsid w:val="00FD1EDB"/>
    <w:rsid w:val="00FD7E7D"/>
    <w:rsid w:val="00FE13BF"/>
    <w:rsid w:val="00FE4DD7"/>
    <w:rsid w:val="00FE69C6"/>
    <w:rsid w:val="00FE74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65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5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5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5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5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5C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4C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4AA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37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7E0"/>
  </w:style>
  <w:style w:type="paragraph" w:styleId="Footer">
    <w:name w:val="footer"/>
    <w:basedOn w:val="Normal"/>
    <w:link w:val="FooterChar"/>
    <w:uiPriority w:val="99"/>
    <w:unhideWhenUsed/>
    <w:rsid w:val="005237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7E0"/>
  </w:style>
  <w:style w:type="character" w:styleId="PageNumber">
    <w:name w:val="page number"/>
    <w:basedOn w:val="DefaultParagraphFont"/>
    <w:uiPriority w:val="99"/>
    <w:semiHidden/>
    <w:unhideWhenUsed/>
    <w:rsid w:val="005237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4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65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5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5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5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5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5C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D4C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4AA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37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7E0"/>
  </w:style>
  <w:style w:type="paragraph" w:styleId="Footer">
    <w:name w:val="footer"/>
    <w:basedOn w:val="Normal"/>
    <w:link w:val="FooterChar"/>
    <w:uiPriority w:val="99"/>
    <w:unhideWhenUsed/>
    <w:rsid w:val="005237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7E0"/>
  </w:style>
  <w:style w:type="character" w:styleId="PageNumber">
    <w:name w:val="page number"/>
    <w:basedOn w:val="DefaultParagraphFont"/>
    <w:uiPriority w:val="99"/>
    <w:semiHidden/>
    <w:unhideWhenUsed/>
    <w:rsid w:val="005237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E59EE-2FDB-4522-B195-D96A3E1EB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>UCSF</Company>
  <LinksUpToDate>false</LinksUpToDate>
  <CharactersWithSpaces>84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Collard</dc:creator>
  <cp:keywords/>
  <dc:description/>
  <cp:lastModifiedBy>jnilles</cp:lastModifiedBy>
  <cp:revision>5</cp:revision>
  <dcterms:created xsi:type="dcterms:W3CDTF">2013-01-29T21:46:00Z</dcterms:created>
  <dcterms:modified xsi:type="dcterms:W3CDTF">2013-07-12T18:29:00Z</dcterms:modified>
  <cp:category/>
</cp:coreProperties>
</file>